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64E8" w:rsidRPr="000D0FA7" w:rsidRDefault="00CF64E8" w:rsidP="00CF64E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D0FA7">
        <w:rPr>
          <w:rFonts w:asciiTheme="majorBidi" w:hAnsiTheme="majorBidi" w:cstheme="majorBidi"/>
          <w:b/>
          <w:bCs/>
          <w:sz w:val="20"/>
          <w:szCs w:val="20"/>
        </w:rPr>
        <w:t>Supplementary Table 1.  Studied lipoproteins and metabol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6835"/>
      </w:tblGrid>
      <w:tr w:rsidR="00CF64E8" w:rsidRPr="000D0FA7" w:rsidTr="00020903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835" w:type="dxa"/>
            <w:tcBorders>
              <w:top w:val="single" w:sz="4" w:space="0" w:color="auto"/>
              <w:bottom w:val="single" w:sz="4" w:space="0" w:color="auto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inition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F AD-related Protein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β-42</w:t>
            </w:r>
          </w:p>
        </w:tc>
        <w:tc>
          <w:tcPr>
            <w:tcW w:w="6835" w:type="dxa"/>
            <w:tcBorders>
              <w:top w:val="single" w:sz="4" w:space="0" w:color="auto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Amyloid beta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U</w:t>
            </w:r>
          </w:p>
        </w:tc>
        <w:tc>
          <w:tcPr>
            <w:tcW w:w="6835" w:type="dxa"/>
            <w:tcBorders>
              <w:bottom w:val="nil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Tubulin associated unit protein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TAU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Phosphorylated tubulin associated unit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poprotein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XL VLDL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chylomicrons and extremely large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L V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very large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 V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large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 V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medium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V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small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S V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very small V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I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 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large 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 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medium 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L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small L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XL H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very large HDL particl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 HDL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large HDL particles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 HDL</w:t>
            </w:r>
          </w:p>
        </w:tc>
        <w:tc>
          <w:tcPr>
            <w:tcW w:w="683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medium HDL particle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HDL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Concentration of small HDL particles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olipoprotein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o-A1</w:t>
            </w:r>
          </w:p>
        </w:tc>
        <w:tc>
          <w:tcPr>
            <w:tcW w:w="6835" w:type="dxa"/>
            <w:tcBorders>
              <w:top w:val="single" w:sz="4" w:space="0" w:color="auto"/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Apolipoprotein A-I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o-B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Apolipoprotein B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pids and Fatty acid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olesterol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Serum total cholesterol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Triglycerid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Serum total triglyceride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 FA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Total fatty acid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HA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22:6, docosahexaenoic acid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18:2, linoleic acid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ega-3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Omega-3 fatty acid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Omega-6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Omega-6 fatty acids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FA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Polyunsaturated fatty acids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FA</w:t>
            </w:r>
          </w:p>
        </w:tc>
        <w:tc>
          <w:tcPr>
            <w:tcW w:w="683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Monounsaturated fatty acids; 16:1, 18:1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Saturated fatty acids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colysis-related metabolite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Glucos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ctat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Lactat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yruvat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Pyruvate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rate</w:t>
            </w:r>
          </w:p>
        </w:tc>
        <w:tc>
          <w:tcPr>
            <w:tcW w:w="683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Citrate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cerol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Glycerol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ino acid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Alan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utam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Glutam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Glyc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am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Histid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euc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Isoleuc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uc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Leucine</w:t>
            </w:r>
          </w:p>
        </w:tc>
      </w:tr>
      <w:tr w:rsidR="00CF64E8" w:rsidRPr="000D0FA7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ine</w:t>
            </w:r>
          </w:p>
        </w:tc>
        <w:tc>
          <w:tcPr>
            <w:tcW w:w="6835" w:type="dxa"/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Valine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enylalanine</w:t>
            </w:r>
          </w:p>
        </w:tc>
        <w:tc>
          <w:tcPr>
            <w:tcW w:w="683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Phenylalanine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Tyrosine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tone bodie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ate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Acetate</w:t>
            </w:r>
          </w:p>
        </w:tc>
      </w:tr>
      <w:tr w:rsidR="00CF64E8" w:rsidRPr="000D0FA7" w:rsidTr="00020903">
        <w:tc>
          <w:tcPr>
            <w:tcW w:w="251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etoacetate</w:t>
            </w:r>
          </w:p>
        </w:tc>
        <w:tc>
          <w:tcPr>
            <w:tcW w:w="6835" w:type="dxa"/>
            <w:tcBorders>
              <w:bottom w:val="nil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Acetoacetate</w:t>
            </w:r>
          </w:p>
        </w:tc>
      </w:tr>
      <w:tr w:rsidR="00CF64E8" w:rsidRPr="000D0FA7" w:rsidTr="00020903">
        <w:tc>
          <w:tcPr>
            <w:tcW w:w="251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HBut</w:t>
            </w:r>
            <w:proofErr w:type="spellEnd"/>
          </w:p>
        </w:tc>
        <w:tc>
          <w:tcPr>
            <w:tcW w:w="6835" w:type="dxa"/>
            <w:tcBorders>
              <w:top w:val="nil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3-hydroxybutyrate</w:t>
            </w:r>
          </w:p>
        </w:tc>
      </w:tr>
      <w:tr w:rsidR="00CF64E8" w:rsidRPr="000D0FA7" w:rsidTr="0002090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uid balance metabolites</w:t>
            </w:r>
          </w:p>
        </w:tc>
      </w:tr>
      <w:tr w:rsidR="00CF64E8" w:rsidRPr="000D0FA7" w:rsidTr="00020903"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:rsidR="00CF64E8" w:rsidRPr="000D0FA7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Creatinine</w:t>
            </w:r>
          </w:p>
        </w:tc>
      </w:tr>
      <w:tr w:rsidR="00CF64E8" w:rsidRPr="00D37882" w:rsidTr="00020903">
        <w:tc>
          <w:tcPr>
            <w:tcW w:w="2515" w:type="dxa"/>
            <w:vAlign w:val="center"/>
          </w:tcPr>
          <w:p w:rsidR="00CF64E8" w:rsidRPr="000D0FA7" w:rsidRDefault="00CF64E8" w:rsidP="00020903">
            <w:pPr>
              <w:ind w:firstLine="3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6835" w:type="dxa"/>
            <w:vAlign w:val="center"/>
          </w:tcPr>
          <w:p w:rsidR="00CF64E8" w:rsidRPr="00D37882" w:rsidRDefault="00CF64E8" w:rsidP="0002090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0FA7">
              <w:rPr>
                <w:rFonts w:asciiTheme="majorBidi" w:hAnsiTheme="majorBidi" w:cstheme="majorBidi"/>
                <w:sz w:val="20"/>
                <w:szCs w:val="20"/>
              </w:rPr>
              <w:t>Level of Albumin</w:t>
            </w:r>
          </w:p>
        </w:tc>
      </w:tr>
    </w:tbl>
    <w:p w:rsidR="00CF64E8" w:rsidRPr="00D37882" w:rsidRDefault="00CF64E8" w:rsidP="00CF64E8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CF64E8" w:rsidRPr="00D37882" w:rsidRDefault="00CF64E8" w:rsidP="00CF64E8">
      <w:pPr>
        <w:rPr>
          <w:rFonts w:asciiTheme="majorBidi" w:hAnsiTheme="majorBidi" w:cstheme="majorBidi"/>
          <w:sz w:val="20"/>
          <w:szCs w:val="20"/>
        </w:rPr>
      </w:pPr>
    </w:p>
    <w:p w:rsidR="00CF64E8" w:rsidRPr="00D37882" w:rsidRDefault="00CF64E8" w:rsidP="00CF64E8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D1DFF" w:rsidRDefault="00000000"/>
    <w:sectPr w:rsidR="00CD1DFF" w:rsidSect="006F6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E8"/>
    <w:rsid w:val="00010BB0"/>
    <w:rsid w:val="00010ED5"/>
    <w:rsid w:val="00017569"/>
    <w:rsid w:val="00035382"/>
    <w:rsid w:val="00041B2E"/>
    <w:rsid w:val="00052942"/>
    <w:rsid w:val="00056CFF"/>
    <w:rsid w:val="000638AE"/>
    <w:rsid w:val="000659C6"/>
    <w:rsid w:val="000766E1"/>
    <w:rsid w:val="00093DA9"/>
    <w:rsid w:val="000946FB"/>
    <w:rsid w:val="000B115F"/>
    <w:rsid w:val="000B77B4"/>
    <w:rsid w:val="000C684C"/>
    <w:rsid w:val="000E0A38"/>
    <w:rsid w:val="000E0B64"/>
    <w:rsid w:val="000E5A99"/>
    <w:rsid w:val="000E6353"/>
    <w:rsid w:val="000F268A"/>
    <w:rsid w:val="000F29FC"/>
    <w:rsid w:val="000F62FA"/>
    <w:rsid w:val="000F65FE"/>
    <w:rsid w:val="000F69B7"/>
    <w:rsid w:val="001003F4"/>
    <w:rsid w:val="00112525"/>
    <w:rsid w:val="00116B9A"/>
    <w:rsid w:val="0012273F"/>
    <w:rsid w:val="00122C43"/>
    <w:rsid w:val="001328D9"/>
    <w:rsid w:val="00142183"/>
    <w:rsid w:val="001512C8"/>
    <w:rsid w:val="001551CF"/>
    <w:rsid w:val="00160E5A"/>
    <w:rsid w:val="00170DFF"/>
    <w:rsid w:val="00172085"/>
    <w:rsid w:val="0017576F"/>
    <w:rsid w:val="00177B8C"/>
    <w:rsid w:val="001A16D3"/>
    <w:rsid w:val="001D6D5F"/>
    <w:rsid w:val="002075C8"/>
    <w:rsid w:val="00215D3D"/>
    <w:rsid w:val="0022350F"/>
    <w:rsid w:val="00224BA0"/>
    <w:rsid w:val="00225237"/>
    <w:rsid w:val="0023410D"/>
    <w:rsid w:val="00236084"/>
    <w:rsid w:val="00244DCB"/>
    <w:rsid w:val="0025290D"/>
    <w:rsid w:val="0025396B"/>
    <w:rsid w:val="00254F24"/>
    <w:rsid w:val="002652FD"/>
    <w:rsid w:val="00267D5C"/>
    <w:rsid w:val="002943A2"/>
    <w:rsid w:val="0029547C"/>
    <w:rsid w:val="002A50E0"/>
    <w:rsid w:val="002A6A2F"/>
    <w:rsid w:val="002C08FD"/>
    <w:rsid w:val="002C3CF1"/>
    <w:rsid w:val="002D1222"/>
    <w:rsid w:val="002E06CB"/>
    <w:rsid w:val="002E44BF"/>
    <w:rsid w:val="003008A5"/>
    <w:rsid w:val="00301473"/>
    <w:rsid w:val="003023A5"/>
    <w:rsid w:val="00302591"/>
    <w:rsid w:val="00310E97"/>
    <w:rsid w:val="0033597E"/>
    <w:rsid w:val="00340D11"/>
    <w:rsid w:val="00343F76"/>
    <w:rsid w:val="0035097D"/>
    <w:rsid w:val="003576FE"/>
    <w:rsid w:val="00376E75"/>
    <w:rsid w:val="003848AC"/>
    <w:rsid w:val="00394288"/>
    <w:rsid w:val="00395585"/>
    <w:rsid w:val="003B0A34"/>
    <w:rsid w:val="003B49FC"/>
    <w:rsid w:val="003B537F"/>
    <w:rsid w:val="003B6BC9"/>
    <w:rsid w:val="003C351D"/>
    <w:rsid w:val="003C5B6C"/>
    <w:rsid w:val="003D22C5"/>
    <w:rsid w:val="003D2AD2"/>
    <w:rsid w:val="003D3F28"/>
    <w:rsid w:val="003D499B"/>
    <w:rsid w:val="003E0EBB"/>
    <w:rsid w:val="003E15F7"/>
    <w:rsid w:val="003E1BC4"/>
    <w:rsid w:val="003E29B2"/>
    <w:rsid w:val="003E3847"/>
    <w:rsid w:val="003F3812"/>
    <w:rsid w:val="003F4FBB"/>
    <w:rsid w:val="00420779"/>
    <w:rsid w:val="00420D00"/>
    <w:rsid w:val="004268C2"/>
    <w:rsid w:val="004334FD"/>
    <w:rsid w:val="00437BE4"/>
    <w:rsid w:val="00451187"/>
    <w:rsid w:val="0045179E"/>
    <w:rsid w:val="00451859"/>
    <w:rsid w:val="00454ED6"/>
    <w:rsid w:val="0047471B"/>
    <w:rsid w:val="004837B4"/>
    <w:rsid w:val="00485087"/>
    <w:rsid w:val="004966E6"/>
    <w:rsid w:val="004A02C3"/>
    <w:rsid w:val="004A2573"/>
    <w:rsid w:val="004A43C0"/>
    <w:rsid w:val="004B7FB7"/>
    <w:rsid w:val="004C07E9"/>
    <w:rsid w:val="004C6FE2"/>
    <w:rsid w:val="004D69B7"/>
    <w:rsid w:val="004E0403"/>
    <w:rsid w:val="004F7993"/>
    <w:rsid w:val="00523152"/>
    <w:rsid w:val="005305FF"/>
    <w:rsid w:val="00532372"/>
    <w:rsid w:val="0053283B"/>
    <w:rsid w:val="0053413D"/>
    <w:rsid w:val="005351AA"/>
    <w:rsid w:val="005365E3"/>
    <w:rsid w:val="005417B4"/>
    <w:rsid w:val="00541E80"/>
    <w:rsid w:val="00544D65"/>
    <w:rsid w:val="00564253"/>
    <w:rsid w:val="00580132"/>
    <w:rsid w:val="005945F8"/>
    <w:rsid w:val="00595E16"/>
    <w:rsid w:val="00597031"/>
    <w:rsid w:val="005A071A"/>
    <w:rsid w:val="005A136C"/>
    <w:rsid w:val="005D4FDC"/>
    <w:rsid w:val="005E2DA3"/>
    <w:rsid w:val="005F1FFB"/>
    <w:rsid w:val="00604C7A"/>
    <w:rsid w:val="0060660B"/>
    <w:rsid w:val="00611724"/>
    <w:rsid w:val="00612B84"/>
    <w:rsid w:val="00635099"/>
    <w:rsid w:val="0065535C"/>
    <w:rsid w:val="00673D88"/>
    <w:rsid w:val="00674607"/>
    <w:rsid w:val="0067488C"/>
    <w:rsid w:val="00676F40"/>
    <w:rsid w:val="006950B9"/>
    <w:rsid w:val="006B1402"/>
    <w:rsid w:val="006B1640"/>
    <w:rsid w:val="006C4C32"/>
    <w:rsid w:val="006D5714"/>
    <w:rsid w:val="006D7D40"/>
    <w:rsid w:val="006E0AE8"/>
    <w:rsid w:val="006F064D"/>
    <w:rsid w:val="006F43FA"/>
    <w:rsid w:val="006F6707"/>
    <w:rsid w:val="00701B85"/>
    <w:rsid w:val="0070453B"/>
    <w:rsid w:val="00706CB2"/>
    <w:rsid w:val="00720847"/>
    <w:rsid w:val="007220E5"/>
    <w:rsid w:val="00725337"/>
    <w:rsid w:val="00731BF6"/>
    <w:rsid w:val="00737859"/>
    <w:rsid w:val="00745615"/>
    <w:rsid w:val="00745C90"/>
    <w:rsid w:val="00750F8F"/>
    <w:rsid w:val="00757BC3"/>
    <w:rsid w:val="00764156"/>
    <w:rsid w:val="0076555A"/>
    <w:rsid w:val="00785775"/>
    <w:rsid w:val="007901A3"/>
    <w:rsid w:val="007C0294"/>
    <w:rsid w:val="007C297E"/>
    <w:rsid w:val="007C7025"/>
    <w:rsid w:val="007D53FD"/>
    <w:rsid w:val="007D6C5E"/>
    <w:rsid w:val="007E324F"/>
    <w:rsid w:val="007F2C2F"/>
    <w:rsid w:val="007F4960"/>
    <w:rsid w:val="0081073A"/>
    <w:rsid w:val="00824D55"/>
    <w:rsid w:val="00827BDD"/>
    <w:rsid w:val="0083527E"/>
    <w:rsid w:val="00842BE4"/>
    <w:rsid w:val="008442CF"/>
    <w:rsid w:val="00846B02"/>
    <w:rsid w:val="0085692D"/>
    <w:rsid w:val="00867F16"/>
    <w:rsid w:val="00871645"/>
    <w:rsid w:val="00874E38"/>
    <w:rsid w:val="0088338E"/>
    <w:rsid w:val="00894C9F"/>
    <w:rsid w:val="008A1D22"/>
    <w:rsid w:val="008A1D9A"/>
    <w:rsid w:val="008A6CEB"/>
    <w:rsid w:val="008B3182"/>
    <w:rsid w:val="008B46B5"/>
    <w:rsid w:val="008C7119"/>
    <w:rsid w:val="008F5324"/>
    <w:rsid w:val="0090523F"/>
    <w:rsid w:val="00910BCF"/>
    <w:rsid w:val="00913F19"/>
    <w:rsid w:val="00926EDD"/>
    <w:rsid w:val="009309B0"/>
    <w:rsid w:val="00930AB8"/>
    <w:rsid w:val="009356EC"/>
    <w:rsid w:val="009472A5"/>
    <w:rsid w:val="00956968"/>
    <w:rsid w:val="009579BB"/>
    <w:rsid w:val="00957ED0"/>
    <w:rsid w:val="00964D80"/>
    <w:rsid w:val="00982F9E"/>
    <w:rsid w:val="009870EB"/>
    <w:rsid w:val="0099342C"/>
    <w:rsid w:val="009A3F5E"/>
    <w:rsid w:val="009B04C8"/>
    <w:rsid w:val="009B46E2"/>
    <w:rsid w:val="009B7012"/>
    <w:rsid w:val="009B7AE4"/>
    <w:rsid w:val="009D43C3"/>
    <w:rsid w:val="009D7B1E"/>
    <w:rsid w:val="009E682F"/>
    <w:rsid w:val="009E6AFF"/>
    <w:rsid w:val="009E6E39"/>
    <w:rsid w:val="009F0B0A"/>
    <w:rsid w:val="009F1CC4"/>
    <w:rsid w:val="009F664E"/>
    <w:rsid w:val="00A03863"/>
    <w:rsid w:val="00A264CA"/>
    <w:rsid w:val="00A33375"/>
    <w:rsid w:val="00A4065F"/>
    <w:rsid w:val="00A40A49"/>
    <w:rsid w:val="00A4157D"/>
    <w:rsid w:val="00A44936"/>
    <w:rsid w:val="00A5529B"/>
    <w:rsid w:val="00A66ABB"/>
    <w:rsid w:val="00A73DB0"/>
    <w:rsid w:val="00A8302E"/>
    <w:rsid w:val="00A9492A"/>
    <w:rsid w:val="00A94F96"/>
    <w:rsid w:val="00AA16AB"/>
    <w:rsid w:val="00AA586D"/>
    <w:rsid w:val="00AB1796"/>
    <w:rsid w:val="00AB6DCE"/>
    <w:rsid w:val="00AC0872"/>
    <w:rsid w:val="00AC0E05"/>
    <w:rsid w:val="00AC6F89"/>
    <w:rsid w:val="00AD1A31"/>
    <w:rsid w:val="00AE261F"/>
    <w:rsid w:val="00AE3904"/>
    <w:rsid w:val="00B06055"/>
    <w:rsid w:val="00B14D61"/>
    <w:rsid w:val="00B14F65"/>
    <w:rsid w:val="00B33397"/>
    <w:rsid w:val="00B43F66"/>
    <w:rsid w:val="00B44E5C"/>
    <w:rsid w:val="00B4680B"/>
    <w:rsid w:val="00B52025"/>
    <w:rsid w:val="00B53F9A"/>
    <w:rsid w:val="00B57EF0"/>
    <w:rsid w:val="00B673C5"/>
    <w:rsid w:val="00B7243D"/>
    <w:rsid w:val="00B77BAE"/>
    <w:rsid w:val="00B80F28"/>
    <w:rsid w:val="00B81D26"/>
    <w:rsid w:val="00B83C27"/>
    <w:rsid w:val="00B87C0D"/>
    <w:rsid w:val="00BB59CE"/>
    <w:rsid w:val="00BD1629"/>
    <w:rsid w:val="00BD33EB"/>
    <w:rsid w:val="00BD45F0"/>
    <w:rsid w:val="00BD6EC2"/>
    <w:rsid w:val="00BE1DBB"/>
    <w:rsid w:val="00BF48BE"/>
    <w:rsid w:val="00BF76AF"/>
    <w:rsid w:val="00C033E1"/>
    <w:rsid w:val="00C22C28"/>
    <w:rsid w:val="00C47897"/>
    <w:rsid w:val="00C53FFF"/>
    <w:rsid w:val="00C644AA"/>
    <w:rsid w:val="00C75F24"/>
    <w:rsid w:val="00C86FDA"/>
    <w:rsid w:val="00CA0D3A"/>
    <w:rsid w:val="00CA4171"/>
    <w:rsid w:val="00CB35DA"/>
    <w:rsid w:val="00CD3703"/>
    <w:rsid w:val="00CD56D5"/>
    <w:rsid w:val="00CE13E5"/>
    <w:rsid w:val="00CF13AF"/>
    <w:rsid w:val="00CF64E8"/>
    <w:rsid w:val="00D2775D"/>
    <w:rsid w:val="00D321A4"/>
    <w:rsid w:val="00D5666A"/>
    <w:rsid w:val="00D5786E"/>
    <w:rsid w:val="00D6277F"/>
    <w:rsid w:val="00D70FF2"/>
    <w:rsid w:val="00D71A44"/>
    <w:rsid w:val="00D75DD7"/>
    <w:rsid w:val="00D803E0"/>
    <w:rsid w:val="00D80BA2"/>
    <w:rsid w:val="00D80D64"/>
    <w:rsid w:val="00D87ECD"/>
    <w:rsid w:val="00D9720A"/>
    <w:rsid w:val="00DA5101"/>
    <w:rsid w:val="00DA6445"/>
    <w:rsid w:val="00DA7014"/>
    <w:rsid w:val="00DB59A2"/>
    <w:rsid w:val="00DB70E3"/>
    <w:rsid w:val="00DC12DD"/>
    <w:rsid w:val="00DC2FD7"/>
    <w:rsid w:val="00DC5040"/>
    <w:rsid w:val="00DD49E3"/>
    <w:rsid w:val="00DD7517"/>
    <w:rsid w:val="00E01E15"/>
    <w:rsid w:val="00E02AE3"/>
    <w:rsid w:val="00E12836"/>
    <w:rsid w:val="00E14470"/>
    <w:rsid w:val="00E16FA2"/>
    <w:rsid w:val="00E2505B"/>
    <w:rsid w:val="00E27FB2"/>
    <w:rsid w:val="00E345ED"/>
    <w:rsid w:val="00E406F6"/>
    <w:rsid w:val="00E45EDF"/>
    <w:rsid w:val="00E51F55"/>
    <w:rsid w:val="00E543D1"/>
    <w:rsid w:val="00E54A0C"/>
    <w:rsid w:val="00E67260"/>
    <w:rsid w:val="00E74F3A"/>
    <w:rsid w:val="00E8132D"/>
    <w:rsid w:val="00E86629"/>
    <w:rsid w:val="00E87350"/>
    <w:rsid w:val="00EA5168"/>
    <w:rsid w:val="00EA77BE"/>
    <w:rsid w:val="00EB1888"/>
    <w:rsid w:val="00EB34C3"/>
    <w:rsid w:val="00EB51A0"/>
    <w:rsid w:val="00EB6B68"/>
    <w:rsid w:val="00EC16A9"/>
    <w:rsid w:val="00EC2C6C"/>
    <w:rsid w:val="00ED11DA"/>
    <w:rsid w:val="00EE786E"/>
    <w:rsid w:val="00EF1FD8"/>
    <w:rsid w:val="00EF3CA4"/>
    <w:rsid w:val="00F07D82"/>
    <w:rsid w:val="00F175F3"/>
    <w:rsid w:val="00F22A5B"/>
    <w:rsid w:val="00F34368"/>
    <w:rsid w:val="00F44377"/>
    <w:rsid w:val="00F55039"/>
    <w:rsid w:val="00F554DA"/>
    <w:rsid w:val="00F6010E"/>
    <w:rsid w:val="00F91141"/>
    <w:rsid w:val="00F9481A"/>
    <w:rsid w:val="00FA5758"/>
    <w:rsid w:val="00FA7CE9"/>
    <w:rsid w:val="00FB0D01"/>
    <w:rsid w:val="00FB67E5"/>
    <w:rsid w:val="00FC0E3C"/>
    <w:rsid w:val="00FC7458"/>
    <w:rsid w:val="00FC74DE"/>
    <w:rsid w:val="00FE57C7"/>
    <w:rsid w:val="00FE7DAC"/>
    <w:rsid w:val="00FF0A9B"/>
    <w:rsid w:val="00FF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38E8B"/>
  <w15:chartTrackingRefBased/>
  <w15:docId w15:val="{07043A6C-E329-E64C-A780-BF94DF8C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4E8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C8"/>
    <w:pPr>
      <w:shd w:val="clear" w:color="auto" w:fill="70CDE3"/>
      <w:spacing w:after="0" w:line="240" w:lineRule="auto"/>
      <w:outlineLvl w:val="1"/>
    </w:pPr>
    <w:rPr>
      <w:rFonts w:eastAsia="MS Mincho" w:cstheme="minorHAnsi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5C8"/>
    <w:rPr>
      <w:rFonts w:eastAsia="MS Mincho" w:cstheme="minorHAnsi"/>
      <w:b/>
      <w:sz w:val="32"/>
      <w:shd w:val="clear" w:color="auto" w:fill="70CDE3"/>
    </w:rPr>
  </w:style>
  <w:style w:type="table" w:styleId="TableGrid">
    <w:name w:val="Table Grid"/>
    <w:basedOn w:val="TableNormal"/>
    <w:uiPriority w:val="39"/>
    <w:rsid w:val="00CF6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Shafie</dc:creator>
  <cp:keywords/>
  <dc:description/>
  <cp:lastModifiedBy>Mahan Shafie</cp:lastModifiedBy>
  <cp:revision>2</cp:revision>
  <dcterms:created xsi:type="dcterms:W3CDTF">2023-02-07T15:07:00Z</dcterms:created>
  <dcterms:modified xsi:type="dcterms:W3CDTF">2023-02-07T15:15:00Z</dcterms:modified>
</cp:coreProperties>
</file>